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10564" w14:textId="0F7AF5ED" w:rsidR="009F2C00" w:rsidRPr="00533213" w:rsidRDefault="00297A42" w:rsidP="009F2C00">
      <w:pPr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>ADDIN CNKISM.UserStyle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F2C00" w:rsidRPr="00533213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: DEGs in BRCA</w:t>
      </w:r>
    </w:p>
    <w:p w14:paraId="0E18D5ED" w14:textId="77777777" w:rsidR="009F2C00" w:rsidRPr="00533213" w:rsidRDefault="009F2C00" w:rsidP="009F2C00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33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2: Immune-related genes from </w:t>
      </w:r>
      <w:proofErr w:type="spellStart"/>
      <w:r w:rsidRPr="00533213">
        <w:rPr>
          <w:rFonts w:ascii="Times New Roman" w:hAnsi="Times New Roman" w:cs="Times New Roman"/>
          <w:color w:val="000000" w:themeColor="text1"/>
          <w:sz w:val="24"/>
          <w:szCs w:val="24"/>
        </w:rPr>
        <w:t>ImmPort</w:t>
      </w:r>
      <w:proofErr w:type="spellEnd"/>
    </w:p>
    <w:p w14:paraId="69D39DAB" w14:textId="77777777" w:rsidR="009F2C00" w:rsidRPr="00533213" w:rsidRDefault="009F2C00" w:rsidP="009F2C00">
      <w:pPr>
        <w:tabs>
          <w:tab w:val="left" w:pos="6748"/>
        </w:tabs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33213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3: Immune-related DEGs in BRC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6548847" w14:textId="77777777" w:rsidR="009F2C00" w:rsidRPr="00533213" w:rsidRDefault="009F2C00" w:rsidP="009F2C00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33213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4: Tumor-related TFs</w:t>
      </w:r>
    </w:p>
    <w:p w14:paraId="23FCFFDC" w14:textId="77777777" w:rsidR="009F2C00" w:rsidRPr="00533213" w:rsidRDefault="009F2C00" w:rsidP="009F2C00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33213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5: Tumor-related TFs in DEGs in BRCA</w:t>
      </w:r>
    </w:p>
    <w:p w14:paraId="3BF05C56" w14:textId="50AC89A1" w:rsidR="009F2C00" w:rsidRDefault="009F2C00" w:rsidP="009F2C00">
      <w:pPr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3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6: Correlation coefficients between TFs and </w:t>
      </w:r>
      <w:proofErr w:type="spellStart"/>
      <w:r w:rsidRPr="00533213">
        <w:rPr>
          <w:rFonts w:ascii="Times New Roman" w:hAnsi="Times New Roman" w:cs="Times New Roman"/>
          <w:color w:val="000000" w:themeColor="text1"/>
          <w:sz w:val="24"/>
          <w:szCs w:val="24"/>
        </w:rPr>
        <w:t>IRDEGs</w:t>
      </w:r>
      <w:proofErr w:type="spellEnd"/>
      <w:r w:rsidRPr="00533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CFB35B8" w14:textId="0DDE3239" w:rsidR="0030364C" w:rsidRDefault="00912606" w:rsidP="007C4A2D">
      <w:pPr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3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: </w:t>
      </w:r>
      <w:r w:rsidR="007C4A2D">
        <w:rPr>
          <w:rFonts w:ascii="Times New Roman" w:hAnsi="Times New Roman" w:cs="Times New Roman"/>
          <w:color w:val="000000" w:themeColor="text1"/>
          <w:sz w:val="24"/>
          <w:szCs w:val="24"/>
        </w:rPr>
        <w:t>LASSO Cox regression model in training set</w:t>
      </w:r>
    </w:p>
    <w:p w14:paraId="203977FF" w14:textId="31D66629" w:rsidR="007C4A2D" w:rsidRPr="009F2C00" w:rsidRDefault="007C4A2D" w:rsidP="007C4A2D">
      <w:pPr>
        <w:ind w:firstLineChars="0" w:firstLine="0"/>
      </w:pPr>
      <w:r w:rsidRPr="00533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: Risk scores of each sample in training set and testing set</w:t>
      </w:r>
    </w:p>
    <w:sectPr w:rsidR="007C4A2D" w:rsidRPr="009F2C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C0A673" w14:textId="77777777" w:rsidR="00C85354" w:rsidRDefault="00C85354" w:rsidP="00297A42">
      <w:pPr>
        <w:ind w:firstLine="420"/>
      </w:pPr>
      <w:r>
        <w:separator/>
      </w:r>
    </w:p>
  </w:endnote>
  <w:endnote w:type="continuationSeparator" w:id="0">
    <w:p w14:paraId="1031D668" w14:textId="77777777" w:rsidR="00C85354" w:rsidRDefault="00C85354" w:rsidP="00297A42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248A05" w14:textId="77777777" w:rsidR="00297A42" w:rsidRDefault="00297A4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B1450B" w14:textId="77777777" w:rsidR="00297A42" w:rsidRDefault="00297A4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1F32CD" w14:textId="77777777" w:rsidR="00297A42" w:rsidRDefault="00297A4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BC127C" w14:textId="77777777" w:rsidR="00C85354" w:rsidRDefault="00C85354" w:rsidP="00297A42">
      <w:pPr>
        <w:ind w:firstLine="420"/>
      </w:pPr>
      <w:r>
        <w:separator/>
      </w:r>
    </w:p>
  </w:footnote>
  <w:footnote w:type="continuationSeparator" w:id="0">
    <w:p w14:paraId="4D281B9A" w14:textId="77777777" w:rsidR="00C85354" w:rsidRDefault="00C85354" w:rsidP="00297A42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C5C45B" w14:textId="77777777" w:rsidR="00297A42" w:rsidRDefault="00297A4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543A35" w14:textId="77777777" w:rsidR="00297A42" w:rsidRDefault="00297A4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B33BB1" w14:textId="77777777" w:rsidR="00297A42" w:rsidRDefault="00297A4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G3sLA0NrMwNjcwszRU0lEKTi0uzszPAykwrAUAWWQYkSwAAAA="/>
  </w:docVars>
  <w:rsids>
    <w:rsidRoot w:val="009F2C00"/>
    <w:rsid w:val="00086262"/>
    <w:rsid w:val="000E03FC"/>
    <w:rsid w:val="00161165"/>
    <w:rsid w:val="00200ACB"/>
    <w:rsid w:val="00221E45"/>
    <w:rsid w:val="0026657F"/>
    <w:rsid w:val="00297A42"/>
    <w:rsid w:val="002C3322"/>
    <w:rsid w:val="0030364C"/>
    <w:rsid w:val="00360C01"/>
    <w:rsid w:val="00406A19"/>
    <w:rsid w:val="006103A4"/>
    <w:rsid w:val="00620814"/>
    <w:rsid w:val="006258CE"/>
    <w:rsid w:val="00630E6C"/>
    <w:rsid w:val="00633C7C"/>
    <w:rsid w:val="006D227A"/>
    <w:rsid w:val="00746305"/>
    <w:rsid w:val="007477D4"/>
    <w:rsid w:val="007C4A2D"/>
    <w:rsid w:val="008A0463"/>
    <w:rsid w:val="008E33D2"/>
    <w:rsid w:val="00912606"/>
    <w:rsid w:val="00941270"/>
    <w:rsid w:val="00957E7E"/>
    <w:rsid w:val="009B6DA5"/>
    <w:rsid w:val="009C5EF0"/>
    <w:rsid w:val="009F2C00"/>
    <w:rsid w:val="00A54F3F"/>
    <w:rsid w:val="00AB4E6A"/>
    <w:rsid w:val="00AD5D79"/>
    <w:rsid w:val="00BE155C"/>
    <w:rsid w:val="00C523FF"/>
    <w:rsid w:val="00C605D0"/>
    <w:rsid w:val="00C85354"/>
    <w:rsid w:val="00EC317F"/>
    <w:rsid w:val="00EE737A"/>
    <w:rsid w:val="00F7222F"/>
    <w:rsid w:val="00FE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69B6AC"/>
  <w15:chartTrackingRefBased/>
  <w15:docId w15:val="{350F9E64-4A67-4E0F-A31A-D74F7344E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C00"/>
    <w:pPr>
      <w:widowControl w:val="0"/>
      <w:ind w:firstLineChars="200" w:firstLine="200"/>
      <w:jc w:val="both"/>
    </w:pPr>
    <w:rPr>
      <w:rFonts w:ascii="Calibri" w:hAnsi="Calibri" w:cs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A42"/>
    <w:rPr>
      <w:rFonts w:ascii="Calibri" w:hAnsi="Calibri" w:cs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A42"/>
    <w:rPr>
      <w:rFonts w:ascii="Calibri" w:hAnsi="Calibri" w:cs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5-24T10:15:00Z</dcterms:created>
  <dcterms:modified xsi:type="dcterms:W3CDTF">2020-06-18T14:02:00Z</dcterms:modified>
</cp:coreProperties>
</file>